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68B" w:rsidRPr="00D9668B" w:rsidRDefault="00D9668B" w:rsidP="00D9668B">
      <w:pPr>
        <w:spacing w:after="0" w:line="360" w:lineRule="auto"/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r w:rsidRPr="00D9668B">
        <w:rPr>
          <w:rFonts w:ascii="Times New Roman" w:hAnsi="Times New Roman" w:cs="Times New Roman"/>
          <w:b/>
          <w:sz w:val="20"/>
          <w:szCs w:val="20"/>
          <w:lang w:eastAsia="zh-CN"/>
        </w:rPr>
        <w:t>S2 Table. Primers 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39"/>
        <w:gridCol w:w="1589"/>
        <w:gridCol w:w="4901"/>
      </w:tblGrid>
      <w:tr w:rsidR="00D9668B" w:rsidRPr="00D9668B" w:rsidTr="00C912A4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Purpose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rimer Na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equences (5'–3')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qRT-PCR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AACTTGGATGGCTTCA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CCTCGTCATCTTCCAT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GTCTGTCGGAGTGTTT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TGACAGTGCACCGTAT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AAATACTGAACGGATG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TACCAATATCCGCCCAG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AATAGCTCGCTTGTCAG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CTGATTTTGGCATTCG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TGCTGCTATCAAATG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ACCAAAGCCAATG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TCAGATTCACCTGGTTG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ACTTTCTTGCCACT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TGGATGGTCAAGGGAT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TTCAAGTTGCGGTCAG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ACAGAGCTATAAAAGTCAAGA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CTAAGCTTGCTTTAATATTCT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GTCCACTGTTTATTGA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TCACAGTTACAATCCGC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ATCAGCCTCTTTAGTC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GTGACCACAACATCT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TGATGCCCTGTCCGC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AACGCCCGATGAAGT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ACGGTAAAGGAGGACA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AAACCCCAAAGCTGTC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CATTAAGGCTGGCATT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GACAATGTTCGGGTAG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TGCCAGGTATTTTCTCA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AGGTCACTTGCCAATA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GCTTAAGTTAGACGGTCA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CCATTCAAACGTCAAAC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TTGCTTCAGACAGTTC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CGTAGGTGGTTAATAGAG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TGATAATGACAACCAT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AGCAAGCCATAAGAAT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CTCCGATAAACAAGC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CAACAGAGATACCAG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CAGATTTGTCACCAGC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1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GAATGTCATAAAGT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GCGCAAAAGATTTTC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TGACGTAGATACCCTCG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AATCATCCCCAACTCG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CGTCTCAAAATCATT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GAAACAGAAAGCCATC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TAAGCCCATAAGGACC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GTGTTGTTATTGAGGC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TACTATGTCGTCTGCTG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TGCGGCACCAGTCTT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GTCAACTCTACCATCAG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CCCCAAACGAAAACGG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CACCAAACTGTAGGCG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TGATTGTGTGGTCTTC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GACAAGCATTCACAAC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AAATGTCACCCTTAA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TTGAAATCAGCGTTAGG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ATTATTGGGCTTGGC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TACGAAGAGAGTCTGTTG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TTCACCTACTCAGACG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AATACGACTCGGCAAT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CGGCACACTTATGATA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ATGACAGATTGCGAGC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AGAGACTCTGAGAAAG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ATACAAACACCAAT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GTGCACAACTGAAGTA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TTTAAAGTTGTCGCCTG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TACCAGCAACACTTCG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3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TTGTACCTCCATCATC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EF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CAAACCGTGGCTGTAGGA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EF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GCCGCCCTTGGTAGC</w:t>
            </w:r>
          </w:p>
        </w:tc>
      </w:tr>
      <w:tr w:rsidR="00D9668B" w:rsidRPr="00D9668B" w:rsidTr="00C912A4">
        <w:trPr>
          <w:trHeight w:val="276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Xenopus</w:t>
            </w: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ocytes expression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1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TTAAAAACATCAAAATTCCTTA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1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TCCAAACGCATGAGTAAATTGTACA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ATATTGAAACATCGATTGC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ATTAACATTTTGTAATAAT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15-</w:t>
            </w:r>
            <w:r w:rsidRPr="00D9668B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coR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668B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Ⅰ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u w:val="single"/>
              </w:rPr>
              <w:t>GAATTC</w:t>
            </w:r>
            <w:r w:rsidRPr="00D9668B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CCACC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TTAAAAACATCAAAATTCCTTA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15-</w:t>
            </w:r>
            <w:r w:rsidRPr="00D9668B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Xho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668B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Ⅰ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u w:val="single"/>
              </w:rPr>
              <w:t>CTCGAG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TCCAAACGCATGAGTAAATTGTACA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28-</w:t>
            </w:r>
            <w:r w:rsidRPr="00D9668B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Stu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668B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Ⅰ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u w:val="single"/>
              </w:rPr>
              <w:t>AGGCCT</w:t>
            </w:r>
            <w:r w:rsidRPr="00D9668B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CCACC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ATATTGAAACATCGATTGC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rapGr28-</w:t>
            </w:r>
            <w:r w:rsidRPr="00D9668B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Xho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668B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Ⅰ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u w:val="single"/>
              </w:rPr>
              <w:t>CTCGAG</w:t>
            </w: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ATTAACATTTTGTAATAATAT</w:t>
            </w:r>
          </w:p>
        </w:tc>
      </w:tr>
      <w:tr w:rsidR="00D9668B" w:rsidRPr="00D9668B" w:rsidTr="00C912A4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ansgenic </w:t>
            </w:r>
            <w:r w:rsidRPr="00D966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ros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e as XPrapGr28 primers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e as XPrapGr28 primers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ACACAGATGCAGTACAA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TTTTACTCCCTCAACA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ACGTGGATCTGACTGAGT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ACATCAGATCGAACTTGTGG</w:t>
            </w:r>
          </w:p>
        </w:tc>
      </w:tr>
      <w:tr w:rsidR="00D9668B" w:rsidRPr="00D9668B" w:rsidTr="00C912A4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situ hybrid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rapGr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ATTGATGCTTCGACATT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rapGr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TTAAATCATCACTGGGCTC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rapGr1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TGTCCTTTGTTGGTGGTA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rapGr15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CATGAGTAAATTGTACAG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s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TGAAATTCATCTGCA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AGTGTTCTGCTGGTAA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 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ATATTGAAACATCGATTGC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 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GAAGAGAGTCTGCTGCG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 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CTAATGCATATAGACTCT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 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ATTAACATTTTGTAATAAT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ACCCTGAAATTCATCTGCA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GGAGTGTTCTGCTGGTAAT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PrapGr28 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ATGATATTGAAACATCGATTGC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PrapGr28 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ACGAAGAGAGTCTGCTGCG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PrapGr28 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ATCTAATGCATATAGACTCTCG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7PrapGr28 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ATACGACTCACTATAGGTTAATTAACATTTTGTAATAATAT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8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GGTGGTGTCTACATTAA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PrapGr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GTTGGACATGCAGAATTC</w:t>
            </w:r>
          </w:p>
        </w:tc>
      </w:tr>
      <w:tr w:rsidR="00D9668B" w:rsidRPr="00D9668B" w:rsidTr="00C912A4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EF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e as qRT-PCR primers</w:t>
            </w:r>
          </w:p>
        </w:tc>
      </w:tr>
      <w:tr w:rsidR="00D9668B" w:rsidRPr="00D9668B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EF2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9668B" w:rsidRPr="00D9668B" w:rsidRDefault="00D9668B" w:rsidP="00D9668B">
            <w:pPr>
              <w:spacing w:after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9668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e as qRT-PCR primers</w:t>
            </w:r>
          </w:p>
        </w:tc>
      </w:tr>
    </w:tbl>
    <w:p w:rsidR="00D9668B" w:rsidRPr="009421C7" w:rsidRDefault="00D9668B" w:rsidP="009421C7">
      <w:pPr>
        <w:spacing w:line="360" w:lineRule="auto"/>
        <w:rPr>
          <w:rFonts w:ascii="Times New Roman" w:hAnsi="Times New Roman" w:cs="Times New Roman" w:hint="eastAsia"/>
        </w:rPr>
      </w:pPr>
      <w:r w:rsidRPr="00D9668B">
        <w:rPr>
          <w:rFonts w:ascii="Times New Roman" w:hAnsi="Times New Roman" w:cs="Times New Roman"/>
          <w:sz w:val="20"/>
          <w:szCs w:val="20"/>
        </w:rPr>
        <w:t xml:space="preserve">F: forward primer; R: reverse primer. qRT-PCR (q), </w:t>
      </w:r>
      <w:r w:rsidRPr="00D9668B">
        <w:rPr>
          <w:rFonts w:ascii="Times New Roman" w:hAnsi="Times New Roman" w:cs="Times New Roman"/>
          <w:i/>
          <w:sz w:val="20"/>
          <w:szCs w:val="20"/>
        </w:rPr>
        <w:t>in situ</w:t>
      </w:r>
      <w:r w:rsidRPr="00D9668B">
        <w:rPr>
          <w:rFonts w:ascii="Times New Roman" w:hAnsi="Times New Roman" w:cs="Times New Roman"/>
          <w:sz w:val="20"/>
          <w:szCs w:val="20"/>
        </w:rPr>
        <w:t xml:space="preserve"> hybridization (i), </w:t>
      </w:r>
      <w:r w:rsidRPr="00D9668B">
        <w:rPr>
          <w:rFonts w:ascii="Times New Roman" w:hAnsi="Times New Roman" w:cs="Times New Roman"/>
          <w:i/>
          <w:sz w:val="20"/>
          <w:szCs w:val="20"/>
        </w:rPr>
        <w:t>Xenopus</w:t>
      </w:r>
      <w:r w:rsidRPr="00D9668B">
        <w:rPr>
          <w:rFonts w:ascii="Times New Roman" w:hAnsi="Times New Roman" w:cs="Times New Roman"/>
          <w:sz w:val="20"/>
          <w:szCs w:val="20"/>
        </w:rPr>
        <w:t xml:space="preserve"> oocytes expression (X) and T7 polymerase promoter (T7). Letters with underline indicates restriction enzyme sites. Italic letters represent the Kozak sequence which is used to enhance the translation efficiency.</w:t>
      </w:r>
      <w:bookmarkStart w:id="0" w:name="_GoBack"/>
      <w:bookmarkEnd w:id="0"/>
    </w:p>
    <w:sectPr w:rsidR="00D9668B" w:rsidRPr="00942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ABA" w:rsidRDefault="00207ABA" w:rsidP="00D9668B">
      <w:pPr>
        <w:spacing w:after="0"/>
      </w:pPr>
      <w:r>
        <w:separator/>
      </w:r>
    </w:p>
  </w:endnote>
  <w:endnote w:type="continuationSeparator" w:id="0">
    <w:p w:rsidR="00207ABA" w:rsidRDefault="00207ABA" w:rsidP="00D966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ABA" w:rsidRDefault="00207ABA" w:rsidP="00D9668B">
      <w:pPr>
        <w:spacing w:after="0"/>
      </w:pPr>
      <w:r>
        <w:separator/>
      </w:r>
    </w:p>
  </w:footnote>
  <w:footnote w:type="continuationSeparator" w:id="0">
    <w:p w:rsidR="00207ABA" w:rsidRDefault="00207ABA" w:rsidP="00D966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07"/>
    <w:rsid w:val="00207ABA"/>
    <w:rsid w:val="00805F35"/>
    <w:rsid w:val="009421C7"/>
    <w:rsid w:val="00BF1A07"/>
    <w:rsid w:val="00D9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94E8E"/>
  <w15:chartTrackingRefBased/>
  <w15:docId w15:val="{AC8110B1-478A-4F44-B24D-359B411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68B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96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8B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96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3</cp:revision>
  <dcterms:created xsi:type="dcterms:W3CDTF">2020-11-01T01:09:00Z</dcterms:created>
  <dcterms:modified xsi:type="dcterms:W3CDTF">2020-11-01T01:13:00Z</dcterms:modified>
</cp:coreProperties>
</file>